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9BC6E" w14:textId="36E7336E" w:rsidR="00C16F94" w:rsidRDefault="008E4E8F" w:rsidP="002455F6">
      <w:pPr>
        <w:rPr>
          <w:rFonts w:ascii="Baskerville" w:hAnsi="Baskerville"/>
          <w:sz w:val="24"/>
        </w:rPr>
      </w:pPr>
      <w:r w:rsidRPr="00C16F94">
        <w:rPr>
          <w:rFonts w:ascii="Baskerville" w:hAnsi="Baskerville"/>
          <w:sz w:val="24"/>
        </w:rPr>
        <w:t xml:space="preserve">Supplementary </w:t>
      </w:r>
      <w:r w:rsidRPr="00C16F94">
        <w:rPr>
          <w:rFonts w:ascii="Baskerville" w:hAnsi="Baskerville"/>
          <w:sz w:val="24"/>
        </w:rPr>
        <w:t>materials</w:t>
      </w:r>
      <w:r w:rsidRPr="00C16F94">
        <w:rPr>
          <w:rFonts w:ascii="Baskerville" w:hAnsi="Baskerville"/>
          <w:sz w:val="24"/>
        </w:rPr>
        <w:t xml:space="preserve">. </w:t>
      </w:r>
    </w:p>
    <w:p w14:paraId="5EACC1C0" w14:textId="77777777" w:rsidR="00C16F94" w:rsidRPr="00C16F94" w:rsidRDefault="00C16F94" w:rsidP="002455F6">
      <w:pPr>
        <w:rPr>
          <w:rFonts w:ascii="Baskerville" w:hAnsi="Baskerville"/>
          <w:sz w:val="24"/>
        </w:rPr>
      </w:pPr>
      <w:bookmarkStart w:id="0" w:name="_GoBack"/>
      <w:bookmarkEnd w:id="0"/>
    </w:p>
    <w:p w14:paraId="4A6D61F9" w14:textId="7E4E9C2D" w:rsidR="008E4E8F" w:rsidRPr="00C16F94" w:rsidRDefault="004A5C4C" w:rsidP="002455F6">
      <w:pPr>
        <w:rPr>
          <w:b/>
          <w:sz w:val="24"/>
        </w:rPr>
      </w:pPr>
      <w:r w:rsidRPr="00C16F94">
        <w:rPr>
          <w:rFonts w:ascii="Baskerville" w:hAnsi="Baskerville"/>
          <w:b/>
          <w:sz w:val="24"/>
        </w:rPr>
        <w:t xml:space="preserve">Topic Guide- Exploring patient experiences of weight </w:t>
      </w:r>
      <w:r w:rsidR="00EB50C2" w:rsidRPr="00C16F94">
        <w:rPr>
          <w:rFonts w:ascii="Baskerville" w:hAnsi="Baskerville"/>
          <w:b/>
          <w:sz w:val="24"/>
        </w:rPr>
        <w:t>change</w:t>
      </w:r>
    </w:p>
    <w:p w14:paraId="43A5F732" w14:textId="6B303E2E" w:rsidR="0057006D" w:rsidRPr="008E4E8F" w:rsidRDefault="0057006D" w:rsidP="002455F6">
      <w:pPr>
        <w:rPr>
          <w:rFonts w:ascii="Baskerville" w:hAnsi="Baskerville"/>
        </w:rPr>
      </w:pPr>
      <w:r w:rsidRPr="008E4E8F">
        <w:rPr>
          <w:rFonts w:ascii="Baskerville" w:hAnsi="Baskerville"/>
        </w:rPr>
        <w:t>This interview schedule is intended to be used flexibly to facilitate eliciting the patients</w:t>
      </w:r>
      <w:r w:rsidR="00CB32F9" w:rsidRPr="008E4E8F">
        <w:rPr>
          <w:rFonts w:ascii="Baskerville" w:hAnsi="Baskerville"/>
        </w:rPr>
        <w:t>’</w:t>
      </w:r>
      <w:r w:rsidRPr="008E4E8F">
        <w:rPr>
          <w:rFonts w:ascii="Baskerville" w:hAnsi="Baskerville"/>
        </w:rPr>
        <w:t xml:space="preserve"> own account of their experiences of weight changes and preferences for interventions to promote healthy weight or prevent weight gain. There are </w:t>
      </w:r>
      <w:r w:rsidR="00C74770" w:rsidRPr="008E4E8F">
        <w:rPr>
          <w:rFonts w:ascii="Baskerville" w:hAnsi="Baskerville"/>
        </w:rPr>
        <w:t>four</w:t>
      </w:r>
      <w:r w:rsidRPr="008E4E8F">
        <w:rPr>
          <w:rFonts w:ascii="Baskerville" w:hAnsi="Baskerville"/>
        </w:rPr>
        <w:t xml:space="preserve"> main topic areas. Example questions are given for each of the main topic areas. To promote engagement, the participants own language will be used whenever possible. </w:t>
      </w:r>
    </w:p>
    <w:p w14:paraId="24B9C386" w14:textId="77777777" w:rsidR="00B00B83" w:rsidRPr="008E4E8F" w:rsidRDefault="00B00B83" w:rsidP="002455F6">
      <w:pPr>
        <w:rPr>
          <w:rFonts w:ascii="Baskerville" w:hAnsi="Baskerville"/>
        </w:rPr>
      </w:pPr>
      <w:r w:rsidRPr="008E4E8F">
        <w:rPr>
          <w:rFonts w:ascii="Baskerville" w:hAnsi="Baskerville"/>
        </w:rPr>
        <w:t xml:space="preserve">Introduction: </w:t>
      </w:r>
      <w:r w:rsidR="00F53543" w:rsidRPr="008E4E8F">
        <w:rPr>
          <w:rFonts w:ascii="Baskerville" w:hAnsi="Baskerville"/>
        </w:rPr>
        <w:t>We w</w:t>
      </w:r>
      <w:r w:rsidRPr="008E4E8F">
        <w:rPr>
          <w:rFonts w:ascii="Baskerville" w:hAnsi="Baskerville"/>
        </w:rPr>
        <w:t>ant to find out more about your experiences and views about your weight, and especially about what you think about any treatments for changing your weight</w:t>
      </w:r>
      <w:r w:rsidR="00F53543" w:rsidRPr="008E4E8F">
        <w:rPr>
          <w:rFonts w:ascii="Baskerville" w:hAnsi="Baskerville"/>
        </w:rPr>
        <w:t xml:space="preserve">. </w:t>
      </w:r>
    </w:p>
    <w:p w14:paraId="058EA202" w14:textId="77777777" w:rsidR="004A5C4C" w:rsidRPr="008E4E8F" w:rsidRDefault="004A5C4C" w:rsidP="008E78BD">
      <w:pPr>
        <w:pStyle w:val="ListParagraph"/>
        <w:numPr>
          <w:ilvl w:val="0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 xml:space="preserve">Experience of weight </w:t>
      </w:r>
    </w:p>
    <w:p w14:paraId="4BE9CE4A" w14:textId="158A5C47" w:rsidR="00860699" w:rsidRPr="008E4E8F" w:rsidRDefault="0040663A" w:rsidP="008E78BD">
      <w:pPr>
        <w:pStyle w:val="ListParagraph"/>
        <w:numPr>
          <w:ilvl w:val="1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Could you tell me about your experience with your weight?</w:t>
      </w:r>
      <w:r w:rsidR="00B40838" w:rsidRPr="008E4E8F">
        <w:rPr>
          <w:rFonts w:ascii="Baskerville" w:hAnsi="Baskerville"/>
        </w:rPr>
        <w:t xml:space="preserve"> </w:t>
      </w:r>
      <w:r w:rsidR="0057006D" w:rsidRPr="008E4E8F">
        <w:rPr>
          <w:rFonts w:ascii="Baskerville" w:hAnsi="Baskerville"/>
        </w:rPr>
        <w:t>Have there been any changes?</w:t>
      </w:r>
    </w:p>
    <w:p w14:paraId="40AD4E60" w14:textId="1FDB2C24" w:rsidR="0040663A" w:rsidRPr="008E4E8F" w:rsidRDefault="00C74770" w:rsidP="00084BB5">
      <w:pPr>
        <w:pStyle w:val="ListParagraph"/>
        <w:numPr>
          <w:ilvl w:val="1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How do you understand any</w:t>
      </w:r>
      <w:r w:rsidR="0040663A" w:rsidRPr="008E4E8F">
        <w:rPr>
          <w:rFonts w:ascii="Baskerville" w:hAnsi="Baskerville"/>
        </w:rPr>
        <w:t xml:space="preserve"> change</w:t>
      </w:r>
      <w:r w:rsidRPr="008E4E8F">
        <w:rPr>
          <w:rFonts w:ascii="Baskerville" w:hAnsi="Baskerville"/>
        </w:rPr>
        <w:t>s</w:t>
      </w:r>
      <w:r w:rsidR="0040663A" w:rsidRPr="008E4E8F">
        <w:rPr>
          <w:rFonts w:ascii="Baskerville" w:hAnsi="Baskerville"/>
        </w:rPr>
        <w:t xml:space="preserve"> in weight? </w:t>
      </w:r>
    </w:p>
    <w:p w14:paraId="2121960C" w14:textId="77777777" w:rsidR="00C74770" w:rsidRPr="008E4E8F" w:rsidRDefault="00C74770" w:rsidP="00CB32F9">
      <w:pPr>
        <w:pStyle w:val="ListParagraph"/>
        <w:ind w:left="1440"/>
        <w:rPr>
          <w:rFonts w:ascii="Baskerville" w:hAnsi="Baskerville"/>
        </w:rPr>
      </w:pPr>
    </w:p>
    <w:p w14:paraId="72143EC3" w14:textId="77777777" w:rsidR="00EB7BFF" w:rsidRPr="008E4E8F" w:rsidRDefault="00EB7BFF" w:rsidP="00860699">
      <w:pPr>
        <w:pStyle w:val="ListParagraph"/>
        <w:numPr>
          <w:ilvl w:val="0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Impact of weight</w:t>
      </w:r>
    </w:p>
    <w:p w14:paraId="3DDB1504" w14:textId="77777777" w:rsidR="00C16F94" w:rsidRDefault="00C74770" w:rsidP="00F53543">
      <w:pPr>
        <w:pStyle w:val="ListParagraph"/>
        <w:numPr>
          <w:ilvl w:val="1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Is weight something that is important to you?</w:t>
      </w:r>
    </w:p>
    <w:p w14:paraId="39CA6117" w14:textId="73AF7401" w:rsidR="005D055A" w:rsidRPr="00C16F94" w:rsidRDefault="00C74770" w:rsidP="00C16F94">
      <w:pPr>
        <w:pStyle w:val="ListParagraph"/>
        <w:numPr>
          <w:ilvl w:val="1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In what ways does</w:t>
      </w:r>
      <w:r w:rsidR="00EB7BFF" w:rsidRPr="008E4E8F">
        <w:rPr>
          <w:rFonts w:ascii="Baskerville" w:hAnsi="Baskerville"/>
        </w:rPr>
        <w:t xml:space="preserve"> weight impact your life?</w:t>
      </w:r>
      <w:r w:rsidR="00C16F94">
        <w:rPr>
          <w:rFonts w:ascii="Baskerville" w:hAnsi="Baskerville"/>
        </w:rPr>
        <w:t xml:space="preserve"> </w:t>
      </w:r>
      <w:r w:rsidR="0057006D" w:rsidRPr="00C16F94">
        <w:rPr>
          <w:rFonts w:ascii="Baskerville" w:hAnsi="Baskerville"/>
        </w:rPr>
        <w:t xml:space="preserve">Does your weight affect </w:t>
      </w:r>
      <w:r w:rsidRPr="00C16F94">
        <w:rPr>
          <w:rFonts w:ascii="Baskerville" w:hAnsi="Baskerville"/>
        </w:rPr>
        <w:t>your wellbeing?</w:t>
      </w:r>
    </w:p>
    <w:p w14:paraId="032B2BB8" w14:textId="77777777" w:rsidR="008E4E8F" w:rsidRDefault="008E4E8F" w:rsidP="008E4E8F">
      <w:pPr>
        <w:pStyle w:val="ListParagraph"/>
        <w:rPr>
          <w:rFonts w:ascii="Baskerville" w:hAnsi="Baskerville"/>
        </w:rPr>
      </w:pPr>
    </w:p>
    <w:p w14:paraId="23FB82C1" w14:textId="5282E8D6" w:rsidR="005D055A" w:rsidRPr="008E4E8F" w:rsidRDefault="00695948" w:rsidP="004A5C4C">
      <w:pPr>
        <w:pStyle w:val="ListParagraph"/>
        <w:numPr>
          <w:ilvl w:val="0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Satisfaction and effort to change weight</w:t>
      </w:r>
    </w:p>
    <w:p w14:paraId="02D3DFF6" w14:textId="77777777" w:rsidR="00695948" w:rsidRPr="008E4E8F" w:rsidRDefault="00695948" w:rsidP="00695948">
      <w:pPr>
        <w:pStyle w:val="ListParagraph"/>
        <w:numPr>
          <w:ilvl w:val="1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Is there anything that makes you want to change your weight?</w:t>
      </w:r>
    </w:p>
    <w:p w14:paraId="15439C8A" w14:textId="77777777" w:rsidR="00084BB5" w:rsidRPr="008E4E8F" w:rsidRDefault="00695948" w:rsidP="00860699">
      <w:pPr>
        <w:pStyle w:val="ListParagraph"/>
        <w:numPr>
          <w:ilvl w:val="1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How important is managing your weight to you?</w:t>
      </w:r>
      <w:r w:rsidR="00084BB5" w:rsidRPr="008E4E8F">
        <w:rPr>
          <w:rFonts w:ascii="Baskerville" w:hAnsi="Baskerville"/>
        </w:rPr>
        <w:t xml:space="preserve"> </w:t>
      </w:r>
    </w:p>
    <w:p w14:paraId="6A1A2BC9" w14:textId="77777777" w:rsidR="004A5C4C" w:rsidRPr="008E4E8F" w:rsidRDefault="001134FA" w:rsidP="005D055A">
      <w:pPr>
        <w:pStyle w:val="ListParagraph"/>
        <w:numPr>
          <w:ilvl w:val="1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 xml:space="preserve">Have you ever thought about or tried to </w:t>
      </w:r>
      <w:r w:rsidR="00695948" w:rsidRPr="008E4E8F">
        <w:rPr>
          <w:rFonts w:ascii="Baskerville" w:hAnsi="Baskerville"/>
        </w:rPr>
        <w:t xml:space="preserve">manage </w:t>
      </w:r>
      <w:r w:rsidR="00084BB5" w:rsidRPr="008E4E8F">
        <w:rPr>
          <w:rFonts w:ascii="Baskerville" w:hAnsi="Baskerville"/>
        </w:rPr>
        <w:t xml:space="preserve">your </w:t>
      </w:r>
      <w:r w:rsidR="00695948" w:rsidRPr="008E4E8F">
        <w:rPr>
          <w:rFonts w:ascii="Baskerville" w:hAnsi="Baskerville"/>
        </w:rPr>
        <w:t>weight/ reach</w:t>
      </w:r>
      <w:r w:rsidR="00F53543" w:rsidRPr="008E4E8F">
        <w:rPr>
          <w:rFonts w:ascii="Baskerville" w:hAnsi="Baskerville"/>
        </w:rPr>
        <w:t xml:space="preserve"> your</w:t>
      </w:r>
      <w:r w:rsidR="00695948" w:rsidRPr="008E4E8F">
        <w:rPr>
          <w:rFonts w:ascii="Baskerville" w:hAnsi="Baskerville"/>
        </w:rPr>
        <w:t xml:space="preserve"> preferred weight?</w:t>
      </w:r>
    </w:p>
    <w:p w14:paraId="4528F35F" w14:textId="77777777" w:rsidR="00506BF8" w:rsidRPr="008E4E8F" w:rsidRDefault="00506BF8" w:rsidP="00506BF8">
      <w:pPr>
        <w:pStyle w:val="ListParagraph"/>
        <w:ind w:left="1440"/>
        <w:rPr>
          <w:rFonts w:ascii="Baskerville" w:hAnsi="Baskerville"/>
        </w:rPr>
      </w:pPr>
    </w:p>
    <w:p w14:paraId="4F0D508A" w14:textId="7070D8B7" w:rsidR="004A5C4C" w:rsidRPr="008E4E8F" w:rsidRDefault="004A5C4C" w:rsidP="004A5C4C">
      <w:pPr>
        <w:pStyle w:val="ListParagraph"/>
        <w:numPr>
          <w:ilvl w:val="0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Preferences</w:t>
      </w:r>
      <w:r w:rsidR="005D055A" w:rsidRPr="008E4E8F">
        <w:rPr>
          <w:rFonts w:ascii="Baskerville" w:hAnsi="Baskerville"/>
        </w:rPr>
        <w:t xml:space="preserve"> for treatment</w:t>
      </w:r>
    </w:p>
    <w:p w14:paraId="51155992" w14:textId="33429711" w:rsidR="00EB50C2" w:rsidRPr="00C16F94" w:rsidRDefault="00437893" w:rsidP="00CB32F9">
      <w:pPr>
        <w:pStyle w:val="ListParagraph"/>
        <w:numPr>
          <w:ilvl w:val="1"/>
          <w:numId w:val="1"/>
        </w:numPr>
        <w:rPr>
          <w:rFonts w:ascii="Baskerville" w:hAnsi="Baskerville"/>
          <w:i/>
        </w:rPr>
      </w:pPr>
      <w:r w:rsidRPr="008E4E8F">
        <w:rPr>
          <w:rFonts w:ascii="Baskerville" w:hAnsi="Baskerville"/>
        </w:rPr>
        <w:t xml:space="preserve">What would be your preferences for interventions to promote healthy weight? </w:t>
      </w:r>
      <w:r w:rsidRPr="00C16F94">
        <w:rPr>
          <w:rFonts w:ascii="Baskerville" w:hAnsi="Baskerville"/>
          <w:i/>
        </w:rPr>
        <w:t xml:space="preserve">(in relation to prevention of weight gain and interventions for weight </w:t>
      </w:r>
      <w:r w:rsidR="00C16F94">
        <w:rPr>
          <w:rFonts w:ascii="Baskerville" w:hAnsi="Baskerville"/>
          <w:i/>
        </w:rPr>
        <w:t>management</w:t>
      </w:r>
      <w:r w:rsidRPr="00C16F94">
        <w:rPr>
          <w:rFonts w:ascii="Baskerville" w:hAnsi="Baskerville"/>
          <w:i/>
        </w:rPr>
        <w:t>)</w:t>
      </w:r>
    </w:p>
    <w:p w14:paraId="0952A5A2" w14:textId="77777777" w:rsidR="00CB32F9" w:rsidRPr="008E4E8F" w:rsidRDefault="00CB32F9" w:rsidP="00C16F94">
      <w:pPr>
        <w:pStyle w:val="ListParagraph"/>
        <w:ind w:left="1440"/>
        <w:rPr>
          <w:rFonts w:ascii="Baskerville" w:hAnsi="Baskerville"/>
        </w:rPr>
      </w:pPr>
    </w:p>
    <w:p w14:paraId="3B1A0923" w14:textId="77377333" w:rsidR="00EB50C2" w:rsidRPr="008E4E8F" w:rsidRDefault="00C74770" w:rsidP="00EB50C2">
      <w:pPr>
        <w:pStyle w:val="ListParagraph"/>
        <w:numPr>
          <w:ilvl w:val="0"/>
          <w:numId w:val="1"/>
        </w:numPr>
        <w:rPr>
          <w:rFonts w:ascii="Baskerville" w:hAnsi="Baskerville"/>
        </w:rPr>
      </w:pPr>
      <w:r w:rsidRPr="008E4E8F">
        <w:rPr>
          <w:rFonts w:ascii="Baskerville" w:hAnsi="Baskerville"/>
        </w:rPr>
        <w:t>Further c</w:t>
      </w:r>
      <w:r w:rsidR="00EB50C2" w:rsidRPr="008E4E8F">
        <w:rPr>
          <w:rFonts w:ascii="Baskerville" w:hAnsi="Baskerville"/>
        </w:rPr>
        <w:t>omments</w:t>
      </w:r>
    </w:p>
    <w:p w14:paraId="70DD480C" w14:textId="5E7F0CB5" w:rsidR="00EB50C2" w:rsidRPr="008E4E8F" w:rsidRDefault="00EB50C2" w:rsidP="00084BB5">
      <w:pPr>
        <w:numPr>
          <w:ilvl w:val="1"/>
          <w:numId w:val="1"/>
        </w:numPr>
        <w:spacing w:after="0" w:line="240" w:lineRule="auto"/>
        <w:contextualSpacing/>
        <w:rPr>
          <w:rFonts w:ascii="Baskerville" w:hAnsi="Baskerville"/>
        </w:rPr>
      </w:pPr>
      <w:r w:rsidRPr="008E4E8F">
        <w:rPr>
          <w:rFonts w:ascii="Baskerville" w:hAnsi="Baskerville"/>
        </w:rPr>
        <w:t xml:space="preserve">Is there anything </w:t>
      </w:r>
      <w:r w:rsidR="00437893" w:rsidRPr="008E4E8F">
        <w:rPr>
          <w:rFonts w:ascii="Baskerville" w:hAnsi="Baskerville"/>
        </w:rPr>
        <w:t>we have not covered that</w:t>
      </w:r>
      <w:r w:rsidR="00C74770" w:rsidRPr="008E4E8F">
        <w:rPr>
          <w:rFonts w:ascii="Baskerville" w:hAnsi="Baskerville"/>
        </w:rPr>
        <w:t xml:space="preserve"> you would like to share?</w:t>
      </w:r>
    </w:p>
    <w:p w14:paraId="1E69A87D" w14:textId="0D7B7408" w:rsidR="008E78BD" w:rsidRPr="004A5C4C" w:rsidRDefault="008E78BD" w:rsidP="00F30A8C"/>
    <w:sectPr w:rsidR="008E78BD" w:rsidRPr="004A5C4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C3FF33" w14:textId="77777777" w:rsidR="003C752F" w:rsidRDefault="003C752F" w:rsidP="00E055E9">
      <w:pPr>
        <w:spacing w:after="0" w:line="240" w:lineRule="auto"/>
      </w:pPr>
      <w:r>
        <w:separator/>
      </w:r>
    </w:p>
  </w:endnote>
  <w:endnote w:type="continuationSeparator" w:id="0">
    <w:p w14:paraId="36E86A83" w14:textId="77777777" w:rsidR="003C752F" w:rsidRDefault="003C752F" w:rsidP="00E05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">
    <w:altName w:val="Cambria Math"/>
    <w:charset w:val="00"/>
    <w:family w:val="roman"/>
    <w:pitch w:val="variable"/>
    <w:sig w:usb0="80000067" w:usb1="02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B5CDA0" w14:textId="290E8B8B" w:rsidR="00CB32F9" w:rsidRPr="00CB32F9" w:rsidRDefault="00CB32F9" w:rsidP="00CB32F9">
    <w:pPr>
      <w:pStyle w:val="Header"/>
      <w:pBdr>
        <w:top w:val="single" w:sz="4" w:space="0" w:color="auto"/>
        <w:left w:val="single" w:sz="4" w:space="4" w:color="auto"/>
        <w:bottom w:val="single" w:sz="4" w:space="1" w:color="auto"/>
        <w:right w:val="single" w:sz="4" w:space="4" w:color="auto"/>
      </w:pBdr>
      <w:rPr>
        <w:sz w:val="20"/>
        <w:szCs w:val="20"/>
      </w:rPr>
    </w:pPr>
    <w:r w:rsidRPr="00CB32F9">
      <w:rPr>
        <w:sz w:val="20"/>
        <w:szCs w:val="20"/>
      </w:rPr>
      <w:t xml:space="preserve">Subject: Topic Guide </w:t>
    </w:r>
    <w:r w:rsidRPr="00CB32F9">
      <w:rPr>
        <w:sz w:val="20"/>
        <w:szCs w:val="20"/>
      </w:rPr>
      <w:tab/>
    </w:r>
    <w:r w:rsidRPr="00CB32F9">
      <w:rPr>
        <w:sz w:val="20"/>
        <w:szCs w:val="20"/>
      </w:rPr>
      <w:tab/>
      <w:t xml:space="preserve">Version: 1.0 Date: 21-02-19 </w:t>
    </w:r>
  </w:p>
  <w:p w14:paraId="459E6D1C" w14:textId="1671B695" w:rsidR="00CB32F9" w:rsidRPr="00CB32F9" w:rsidRDefault="00CB32F9" w:rsidP="00CB32F9">
    <w:pPr>
      <w:pStyle w:val="Header"/>
      <w:pBdr>
        <w:top w:val="single" w:sz="4" w:space="0" w:color="auto"/>
        <w:left w:val="single" w:sz="4" w:space="4" w:color="auto"/>
        <w:bottom w:val="single" w:sz="4" w:space="1" w:color="auto"/>
        <w:right w:val="single" w:sz="4" w:space="4" w:color="auto"/>
      </w:pBdr>
      <w:rPr>
        <w:sz w:val="20"/>
        <w:szCs w:val="20"/>
      </w:rPr>
    </w:pPr>
    <w:r w:rsidRPr="00CB32F9">
      <w:rPr>
        <w:sz w:val="20"/>
        <w:szCs w:val="20"/>
      </w:rPr>
      <w:t>Short Title: Exploring patient experiences of weight gain and preferences for treatment   IRAS:</w:t>
    </w:r>
    <w:r w:rsidR="00D766B7" w:rsidRPr="00D766B7">
      <w:rPr>
        <w:rFonts w:cstheme="minorHAnsi"/>
        <w:sz w:val="20"/>
        <w:szCs w:val="20"/>
      </w:rPr>
      <w:t xml:space="preserve"> 261909</w:t>
    </w:r>
  </w:p>
  <w:p w14:paraId="69CC99EB" w14:textId="6946BEA7" w:rsidR="00CB32F9" w:rsidRPr="00D7798F" w:rsidRDefault="00CB32F9" w:rsidP="00CB32F9">
    <w:pPr>
      <w:pStyle w:val="Footer"/>
      <w:pBdr>
        <w:top w:val="single" w:sz="4" w:space="0" w:color="auto"/>
        <w:left w:val="single" w:sz="4" w:space="4" w:color="auto"/>
        <w:bottom w:val="single" w:sz="4" w:space="1" w:color="auto"/>
        <w:right w:val="single" w:sz="4" w:space="4" w:color="auto"/>
      </w:pBdr>
      <w:rPr>
        <w:sz w:val="20"/>
        <w:szCs w:val="20"/>
      </w:rPr>
    </w:pPr>
    <w:r w:rsidRPr="00CB32F9">
      <w:rPr>
        <w:sz w:val="20"/>
        <w:szCs w:val="20"/>
      </w:rPr>
      <w:t>Lead Researcher: Dr Felicity Waite, Research Clinical Psychologist</w:t>
    </w:r>
    <w:r w:rsidRPr="00CB32F9">
      <w:rPr>
        <w:sz w:val="20"/>
        <w:szCs w:val="20"/>
      </w:rPr>
      <w:tab/>
      <w:t xml:space="preserve">Page </w:t>
    </w:r>
    <w:r w:rsidRPr="00CB32F9">
      <w:rPr>
        <w:b/>
        <w:sz w:val="20"/>
        <w:szCs w:val="20"/>
      </w:rPr>
      <w:fldChar w:fldCharType="begin"/>
    </w:r>
    <w:r w:rsidRPr="00CB32F9">
      <w:rPr>
        <w:b/>
        <w:sz w:val="20"/>
        <w:szCs w:val="20"/>
      </w:rPr>
      <w:instrText xml:space="preserve"> PAGE  \* Arabic  \* MERGEFORMAT </w:instrText>
    </w:r>
    <w:r w:rsidRPr="00CB32F9">
      <w:rPr>
        <w:b/>
        <w:sz w:val="20"/>
        <w:szCs w:val="20"/>
      </w:rPr>
      <w:fldChar w:fldCharType="separate"/>
    </w:r>
    <w:r w:rsidR="005A5E74">
      <w:rPr>
        <w:b/>
        <w:noProof/>
        <w:sz w:val="20"/>
        <w:szCs w:val="20"/>
      </w:rPr>
      <w:t>1</w:t>
    </w:r>
    <w:r w:rsidRPr="00CB32F9">
      <w:rPr>
        <w:b/>
        <w:sz w:val="20"/>
        <w:szCs w:val="20"/>
      </w:rPr>
      <w:fldChar w:fldCharType="end"/>
    </w:r>
    <w:r w:rsidRPr="00CB32F9">
      <w:rPr>
        <w:sz w:val="20"/>
        <w:szCs w:val="20"/>
      </w:rPr>
      <w:t xml:space="preserve"> of </w:t>
    </w:r>
    <w:r w:rsidRPr="00CB32F9">
      <w:rPr>
        <w:b/>
        <w:sz w:val="20"/>
        <w:szCs w:val="20"/>
      </w:rPr>
      <w:fldChar w:fldCharType="begin"/>
    </w:r>
    <w:r w:rsidRPr="00CB32F9">
      <w:rPr>
        <w:b/>
        <w:sz w:val="20"/>
        <w:szCs w:val="20"/>
      </w:rPr>
      <w:instrText xml:space="preserve"> NUMPAGES  \* Arabic  \* MERGEFORMAT </w:instrText>
    </w:r>
    <w:r w:rsidRPr="00CB32F9">
      <w:rPr>
        <w:b/>
        <w:sz w:val="20"/>
        <w:szCs w:val="20"/>
      </w:rPr>
      <w:fldChar w:fldCharType="separate"/>
    </w:r>
    <w:r w:rsidR="005A5E74">
      <w:rPr>
        <w:b/>
        <w:noProof/>
        <w:sz w:val="20"/>
        <w:szCs w:val="20"/>
      </w:rPr>
      <w:t>1</w:t>
    </w:r>
    <w:r w:rsidRPr="00CB32F9">
      <w:rPr>
        <w:b/>
        <w:sz w:val="20"/>
        <w:szCs w:val="20"/>
      </w:rPr>
      <w:fldChar w:fldCharType="end"/>
    </w:r>
  </w:p>
  <w:p w14:paraId="1E16AD59" w14:textId="099CC878" w:rsidR="00E055E9" w:rsidRPr="00CB32F9" w:rsidRDefault="00E055E9" w:rsidP="00CB3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0B25C" w14:textId="77777777" w:rsidR="003C752F" w:rsidRDefault="003C752F" w:rsidP="00E055E9">
      <w:pPr>
        <w:spacing w:after="0" w:line="240" w:lineRule="auto"/>
      </w:pPr>
      <w:r>
        <w:separator/>
      </w:r>
    </w:p>
  </w:footnote>
  <w:footnote w:type="continuationSeparator" w:id="0">
    <w:p w14:paraId="5A29E37F" w14:textId="77777777" w:rsidR="003C752F" w:rsidRDefault="003C752F" w:rsidP="00E05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013E2"/>
    <w:multiLevelType w:val="hybridMultilevel"/>
    <w:tmpl w:val="030AFD00"/>
    <w:lvl w:ilvl="0" w:tplc="8974B2F2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43B12"/>
    <w:multiLevelType w:val="hybridMultilevel"/>
    <w:tmpl w:val="A59CD326"/>
    <w:lvl w:ilvl="0" w:tplc="3E7A285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C4C"/>
    <w:rsid w:val="00015383"/>
    <w:rsid w:val="00084BB5"/>
    <w:rsid w:val="001134FA"/>
    <w:rsid w:val="001F32D5"/>
    <w:rsid w:val="002455F6"/>
    <w:rsid w:val="00270895"/>
    <w:rsid w:val="00290E11"/>
    <w:rsid w:val="003C752F"/>
    <w:rsid w:val="0040663A"/>
    <w:rsid w:val="004278E5"/>
    <w:rsid w:val="00437893"/>
    <w:rsid w:val="004717DD"/>
    <w:rsid w:val="004A143B"/>
    <w:rsid w:val="004A5C4C"/>
    <w:rsid w:val="00506BF8"/>
    <w:rsid w:val="0057006D"/>
    <w:rsid w:val="005A5E74"/>
    <w:rsid w:val="005D055A"/>
    <w:rsid w:val="0062106E"/>
    <w:rsid w:val="00624DB5"/>
    <w:rsid w:val="00695948"/>
    <w:rsid w:val="006A3F7F"/>
    <w:rsid w:val="006D074E"/>
    <w:rsid w:val="006D13D8"/>
    <w:rsid w:val="00860699"/>
    <w:rsid w:val="008E4E8F"/>
    <w:rsid w:val="008E78BD"/>
    <w:rsid w:val="00964363"/>
    <w:rsid w:val="00A94DB5"/>
    <w:rsid w:val="00B00B83"/>
    <w:rsid w:val="00B37DDD"/>
    <w:rsid w:val="00B40838"/>
    <w:rsid w:val="00BD7BD1"/>
    <w:rsid w:val="00C16F94"/>
    <w:rsid w:val="00C17C97"/>
    <w:rsid w:val="00C74770"/>
    <w:rsid w:val="00C9233F"/>
    <w:rsid w:val="00CB32F9"/>
    <w:rsid w:val="00D766B7"/>
    <w:rsid w:val="00E005E2"/>
    <w:rsid w:val="00E055E9"/>
    <w:rsid w:val="00E63266"/>
    <w:rsid w:val="00E87BBD"/>
    <w:rsid w:val="00EB50C2"/>
    <w:rsid w:val="00EB7BFF"/>
    <w:rsid w:val="00EE276D"/>
    <w:rsid w:val="00F30A8C"/>
    <w:rsid w:val="00F36D73"/>
    <w:rsid w:val="00F5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4465B"/>
  <w15:chartTrackingRefBased/>
  <w15:docId w15:val="{9C63723A-148E-4E28-BE4D-98F3DE02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C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C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A5C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0C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0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0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5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5E9"/>
  </w:style>
  <w:style w:type="paragraph" w:styleId="Footer">
    <w:name w:val="footer"/>
    <w:basedOn w:val="Normal"/>
    <w:link w:val="FooterChar"/>
    <w:uiPriority w:val="99"/>
    <w:unhideWhenUsed/>
    <w:rsid w:val="00E05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4da04ebbee450c55bac4e7546b24d8e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a27968bdc1c48b08c1a3c5cb510878bb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116A93-8EA9-457C-B9A2-0A50FA3D77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4F70FB-6CD3-4B1C-8F13-AD473C2E8B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8D65CB-DF5B-408C-B277-F2032BA4D0CE}">
  <ds:schemaRefs>
    <ds:schemaRef ds:uri="http://purl.org/dc/elements/1.1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2bb55023-286f-46d7-8b8e-5a79189d33e9"/>
    <ds:schemaRef ds:uri="adcfa805-e237-4af0-86e0-efffb5656f00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ulhall</dc:creator>
  <cp:keywords/>
  <dc:description/>
  <cp:lastModifiedBy>Felicity Waite</cp:lastModifiedBy>
  <cp:revision>3</cp:revision>
  <cp:lastPrinted>2019-04-15T11:26:00Z</cp:lastPrinted>
  <dcterms:created xsi:type="dcterms:W3CDTF">2021-11-18T14:02:00Z</dcterms:created>
  <dcterms:modified xsi:type="dcterms:W3CDTF">2021-11-1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